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125" w:rsidRDefault="00443ADD" w:rsidP="00E76AEB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755515" cy="4413885"/>
            <wp:effectExtent l="19050" t="0" r="6985" b="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441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23E89" w:rsidRPr="00323E89" w:rsidRDefault="00323E89" w:rsidP="00323E89">
      <w:r w:rsidRPr="00323E89">
        <w:t xml:space="preserve">Figure S2. </w:t>
      </w:r>
      <w:proofErr w:type="gramStart"/>
      <w:r w:rsidRPr="00323E89">
        <w:t>the</w:t>
      </w:r>
      <w:proofErr w:type="gramEnd"/>
      <w:r w:rsidRPr="00323E89">
        <w:t xml:space="preserve"> workflow of Seq2Ref. The whole process can be divided into homologous reference protein detection (Step 1) and homology evaluation (Step 2). Starting from a query sequence, a BLAST/PSI-BLAST search of the NCBI non-redundant database (NR) is performed (Step 1-1) to detect homologous proteins. Seq2Ref detects the reference protein among these homologous proteins by retrieving and checking the information in NCBI databases (Step 1-2). Orange lines represent the reference proteins among the BLAST result. Sequentially, Reciprocal BLAST (RB) and multiple sequence comparison (MSC) will be performed to evaluate the homologous relationships (Step 2-1). Integrating the statistics calculated above, a rating system will assign scores and rank the reference proteins (Step 2-2). </w:t>
      </w:r>
    </w:p>
    <w:p w:rsidR="00323E89" w:rsidRPr="00323E89" w:rsidRDefault="00323E89" w:rsidP="00323E89"/>
    <w:sectPr w:rsidR="00323E89" w:rsidRPr="00323E89" w:rsidSect="001D5A5E">
      <w:pgSz w:w="12242" w:h="15842" w:code="11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85704"/>
    <w:rsid w:val="00041DD2"/>
    <w:rsid w:val="001D5A5E"/>
    <w:rsid w:val="00212125"/>
    <w:rsid w:val="00214BC4"/>
    <w:rsid w:val="00235E8B"/>
    <w:rsid w:val="00285704"/>
    <w:rsid w:val="002E5F87"/>
    <w:rsid w:val="00323E89"/>
    <w:rsid w:val="00362C49"/>
    <w:rsid w:val="0038132B"/>
    <w:rsid w:val="003A158E"/>
    <w:rsid w:val="00443ADD"/>
    <w:rsid w:val="005E5FF2"/>
    <w:rsid w:val="00630689"/>
    <w:rsid w:val="00692C91"/>
    <w:rsid w:val="00763D1A"/>
    <w:rsid w:val="007C0C21"/>
    <w:rsid w:val="00865649"/>
    <w:rsid w:val="00A23F02"/>
    <w:rsid w:val="00A81511"/>
    <w:rsid w:val="00B4092F"/>
    <w:rsid w:val="00B84488"/>
    <w:rsid w:val="00CA6109"/>
    <w:rsid w:val="00D5196B"/>
    <w:rsid w:val="00E76AEB"/>
    <w:rsid w:val="00EB5452"/>
    <w:rsid w:val="00EF2873"/>
    <w:rsid w:val="00FD0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511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2857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285704"/>
    <w:rPr>
      <w:rFonts w:ascii="Courier New" w:eastAsia="Times New Roman" w:hAnsi="Courier New" w:cs="Courier New"/>
      <w:sz w:val="20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1D5A5E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D5A5E"/>
    <w:rPr>
      <w:rFonts w:ascii="SimSun" w:eastAsia="SimSun"/>
      <w:sz w:val="18"/>
      <w:szCs w:val="18"/>
    </w:rPr>
  </w:style>
  <w:style w:type="paragraph" w:styleId="a4">
    <w:name w:val="Normal (Web)"/>
    <w:basedOn w:val="a"/>
    <w:uiPriority w:val="99"/>
    <w:unhideWhenUsed/>
    <w:rsid w:val="001D5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5">
    <w:name w:val="Strong"/>
    <w:basedOn w:val="a0"/>
    <w:uiPriority w:val="22"/>
    <w:qFormat/>
    <w:rsid w:val="001D5A5E"/>
    <w:rPr>
      <w:b/>
      <w:bCs/>
    </w:rPr>
  </w:style>
  <w:style w:type="character" w:styleId="a6">
    <w:name w:val="Hyperlink"/>
    <w:basedOn w:val="a0"/>
    <w:uiPriority w:val="99"/>
    <w:semiHidden/>
    <w:unhideWhenUsed/>
    <w:rsid w:val="001D5A5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6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8</Words>
  <Characters>677</Characters>
  <Application>Microsoft Office Word</Application>
  <DocSecurity>0</DocSecurity>
  <Lines>5</Lines>
  <Paragraphs>1</Paragraphs>
  <ScaleCrop>false</ScaleCrop>
  <Company>Sky123.Org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</dc:creator>
  <cp:keywords/>
  <dc:description/>
  <cp:lastModifiedBy>az</cp:lastModifiedBy>
  <cp:revision>18</cp:revision>
  <dcterms:created xsi:type="dcterms:W3CDTF">2012-06-07T14:49:00Z</dcterms:created>
  <dcterms:modified xsi:type="dcterms:W3CDTF">2012-08-01T14:56:00Z</dcterms:modified>
</cp:coreProperties>
</file>